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CCA" w:rsidRPr="006D3CCA" w:rsidRDefault="006D3CCA" w:rsidP="006D3CCA">
      <w:pPr>
        <w:rPr>
          <w:b/>
          <w:bCs/>
        </w:rPr>
      </w:pPr>
      <w:r w:rsidRPr="006D3CCA">
        <w:rPr>
          <w:b/>
          <w:bCs/>
        </w:rPr>
        <w:t>Electronic Supplementary Material Appendix S1: Search strategy</w:t>
      </w:r>
    </w:p>
    <w:p w:rsidR="006D3CCA" w:rsidRPr="006D3CCA" w:rsidRDefault="006D3CCA" w:rsidP="001F38A5">
      <w:pPr>
        <w:jc w:val="both"/>
        <w:rPr>
          <w:bCs/>
        </w:rPr>
      </w:pPr>
      <w:proofErr w:type="spellStart"/>
      <w:r w:rsidRPr="006D3CCA">
        <w:rPr>
          <w:b/>
          <w:bCs/>
        </w:rPr>
        <w:t>Pubmed</w:t>
      </w:r>
      <w:proofErr w:type="spellEnd"/>
      <w:r w:rsidRPr="006D3CCA">
        <w:rPr>
          <w:b/>
          <w:bCs/>
        </w:rPr>
        <w:t xml:space="preserve"> search strategy (adapted for all other database searches): </w:t>
      </w:r>
      <w:r w:rsidRPr="006D3CCA">
        <w:rPr>
          <w:bCs/>
        </w:rPr>
        <w:t>((((exercise[</w:t>
      </w:r>
      <w:proofErr w:type="spellStart"/>
      <w:r w:rsidRPr="006D3CCA">
        <w:rPr>
          <w:bCs/>
        </w:rPr>
        <w:t>MeSH</w:t>
      </w:r>
      <w:proofErr w:type="spellEnd"/>
      <w:r w:rsidRPr="006D3CCA">
        <w:rPr>
          <w:bCs/>
        </w:rPr>
        <w:t xml:space="preserve"> Terms]) OR (sports[</w:t>
      </w:r>
      <w:proofErr w:type="spellStart"/>
      <w:r w:rsidRPr="006D3CCA">
        <w:rPr>
          <w:bCs/>
        </w:rPr>
        <w:t>MeSH</w:t>
      </w:r>
      <w:proofErr w:type="spellEnd"/>
      <w:r w:rsidRPr="006D3CCA">
        <w:rPr>
          <w:bCs/>
        </w:rPr>
        <w:t xml:space="preserve"> Terms]) OR (resistance training[</w:t>
      </w:r>
      <w:proofErr w:type="spellStart"/>
      <w:r w:rsidRPr="006D3CCA">
        <w:rPr>
          <w:bCs/>
        </w:rPr>
        <w:t>MeSH</w:t>
      </w:r>
      <w:proofErr w:type="spellEnd"/>
      <w:r w:rsidRPr="006D3CCA">
        <w:rPr>
          <w:bCs/>
        </w:rPr>
        <w:t xml:space="preserve"> Terms]) OR (physical activity[</w:t>
      </w:r>
      <w:proofErr w:type="spellStart"/>
      <w:r w:rsidRPr="006D3CCA">
        <w:rPr>
          <w:bCs/>
        </w:rPr>
        <w:t>MeSH</w:t>
      </w:r>
      <w:proofErr w:type="spellEnd"/>
      <w:r w:rsidRPr="006D3CCA">
        <w:rPr>
          <w:bCs/>
        </w:rPr>
        <w:t xml:space="preserve"> Terms]) OR (walk*[Title/Abstract]) OR (</w:t>
      </w:r>
      <w:proofErr w:type="spellStart"/>
      <w:r w:rsidRPr="006D3CCA">
        <w:rPr>
          <w:bCs/>
        </w:rPr>
        <w:t>exercis</w:t>
      </w:r>
      <w:proofErr w:type="spellEnd"/>
      <w:r w:rsidRPr="006D3CCA">
        <w:rPr>
          <w:bCs/>
        </w:rPr>
        <w:t xml:space="preserve">*[Title/Abstract]) OR (sport*[Title/Abstract]) OR (weight training[Title/Abstract]) OR (weightlifting[Title/Abstract]) OR (fitness[Title/Abstract]) OR (physical </w:t>
      </w:r>
      <w:proofErr w:type="spellStart"/>
      <w:r w:rsidRPr="006D3CCA">
        <w:rPr>
          <w:bCs/>
        </w:rPr>
        <w:t>activit</w:t>
      </w:r>
      <w:proofErr w:type="spellEnd"/>
      <w:r w:rsidRPr="006D3CCA">
        <w:rPr>
          <w:bCs/>
        </w:rPr>
        <w:t xml:space="preserve">*[Title/Abstract]) OR (running[Title/Abstract]) OR (cycling[Title/Abstract]) OR (swimming[Title/Abstract])) AND ((single bout*[Title/Abstract]) OR (multiple bout*[Title/Abstract]) OR (short* AND bout*[Title/Abstract]) OR (long bout*[Title/Abstract]) OR </w:t>
      </w:r>
      <w:bookmarkStart w:id="0" w:name="_GoBack"/>
      <w:bookmarkEnd w:id="0"/>
      <w:r w:rsidRPr="006D3CCA">
        <w:rPr>
          <w:bCs/>
        </w:rPr>
        <w:t>(</w:t>
      </w:r>
      <w:proofErr w:type="spellStart"/>
      <w:r w:rsidRPr="006D3CCA">
        <w:rPr>
          <w:bCs/>
        </w:rPr>
        <w:t>accumulat</w:t>
      </w:r>
      <w:proofErr w:type="spellEnd"/>
      <w:r w:rsidRPr="006D3CCA">
        <w:rPr>
          <w:bCs/>
        </w:rPr>
        <w:t xml:space="preserve">*[Title/Abstract]) OR (continuous[Title/Abstract]) OR (intermittent[Title/Abstract]) OR (repeated bout*[Title/Abstract]) OR (physical activity pattern*[Title/Abstract]) OR (exercise pattern*[Title/Abstract]))) AND (((randomized controlled trial[Publication Type]) OR (((((random*[Title/Abstract]) OR placebo*[Title/Abstract]) OR single blind*[Title/Abstract]) OR double blind*[Title/Abstract]) OR triple blind*[Title/Abstract]) OR ((retraction of publication[Publication Type]) OR retracted publication[Publication Type])) NOT (((((((((comment[Publication Type]) OR editorial[Publication Type]) OR meta-analysis[Publication Type]) OR practice-guideline[Publication Type]) OR review[Publication Type]) OR letter[Publication Type]) OR journal correspondence[Publication Type]) NOT randomized controlled trial[Publication Type]) OR ((((((random </w:t>
      </w:r>
      <w:proofErr w:type="spellStart"/>
      <w:r w:rsidRPr="006D3CCA">
        <w:rPr>
          <w:bCs/>
        </w:rPr>
        <w:t>sampl</w:t>
      </w:r>
      <w:proofErr w:type="spellEnd"/>
      <w:r w:rsidRPr="006D3CCA">
        <w:rPr>
          <w:bCs/>
        </w:rPr>
        <w:t>*[Title/Abstract]) OR random digit*[Title/Abstract]) OR random effect*[Title/Abstract]) OR random survey[Title/Abstract]) OR random regression[Title/Abstract]) NOT randomized controlled trial[Publication Type])))) NOT ((animals[</w:t>
      </w:r>
      <w:proofErr w:type="spellStart"/>
      <w:r w:rsidRPr="006D3CCA">
        <w:rPr>
          <w:bCs/>
        </w:rPr>
        <w:t>MeSH</w:t>
      </w:r>
      <w:proofErr w:type="spellEnd"/>
      <w:r w:rsidRPr="006D3CCA">
        <w:rPr>
          <w:bCs/>
        </w:rPr>
        <w:t xml:space="preserve"> Terms]) NOT humans[</w:t>
      </w:r>
      <w:proofErr w:type="spellStart"/>
      <w:r w:rsidRPr="006D3CCA">
        <w:rPr>
          <w:bCs/>
        </w:rPr>
        <w:t>MeSH</w:t>
      </w:r>
      <w:proofErr w:type="spellEnd"/>
      <w:r w:rsidRPr="006D3CCA">
        <w:rPr>
          <w:bCs/>
        </w:rPr>
        <w:t xml:space="preserve"> Terms])</w:t>
      </w:r>
    </w:p>
    <w:p w:rsidR="00491662" w:rsidRDefault="00491662"/>
    <w:sectPr w:rsidR="00491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CCA"/>
    <w:rsid w:val="000072F6"/>
    <w:rsid w:val="00016EF6"/>
    <w:rsid w:val="00032963"/>
    <w:rsid w:val="000469A8"/>
    <w:rsid w:val="000641BA"/>
    <w:rsid w:val="000728C6"/>
    <w:rsid w:val="00090D7F"/>
    <w:rsid w:val="000A4198"/>
    <w:rsid w:val="000D2508"/>
    <w:rsid w:val="000D56CD"/>
    <w:rsid w:val="000D5C9F"/>
    <w:rsid w:val="000E6753"/>
    <w:rsid w:val="000E7E17"/>
    <w:rsid w:val="000F5F59"/>
    <w:rsid w:val="000F71C6"/>
    <w:rsid w:val="00107721"/>
    <w:rsid w:val="001121FD"/>
    <w:rsid w:val="00117C02"/>
    <w:rsid w:val="00124DFC"/>
    <w:rsid w:val="001374B5"/>
    <w:rsid w:val="00145B35"/>
    <w:rsid w:val="00151C63"/>
    <w:rsid w:val="001663CD"/>
    <w:rsid w:val="00183FF1"/>
    <w:rsid w:val="001866B7"/>
    <w:rsid w:val="001B7B2B"/>
    <w:rsid w:val="001C69A1"/>
    <w:rsid w:val="001D0E3E"/>
    <w:rsid w:val="001F38A5"/>
    <w:rsid w:val="00222BCC"/>
    <w:rsid w:val="00233DCA"/>
    <w:rsid w:val="002867C3"/>
    <w:rsid w:val="002928B4"/>
    <w:rsid w:val="002A0F5D"/>
    <w:rsid w:val="002B0226"/>
    <w:rsid w:val="002D5632"/>
    <w:rsid w:val="002E12C0"/>
    <w:rsid w:val="002E26A7"/>
    <w:rsid w:val="002F4CA7"/>
    <w:rsid w:val="00327B0F"/>
    <w:rsid w:val="00341CF7"/>
    <w:rsid w:val="00362B45"/>
    <w:rsid w:val="00384EEB"/>
    <w:rsid w:val="003A528C"/>
    <w:rsid w:val="0040559E"/>
    <w:rsid w:val="00415D2F"/>
    <w:rsid w:val="0042006B"/>
    <w:rsid w:val="00491662"/>
    <w:rsid w:val="004A103C"/>
    <w:rsid w:val="004B1F3F"/>
    <w:rsid w:val="004E765B"/>
    <w:rsid w:val="00504B3F"/>
    <w:rsid w:val="0051382F"/>
    <w:rsid w:val="00522921"/>
    <w:rsid w:val="00534AA5"/>
    <w:rsid w:val="00540E89"/>
    <w:rsid w:val="00580656"/>
    <w:rsid w:val="0058510F"/>
    <w:rsid w:val="005B1BE7"/>
    <w:rsid w:val="005C555B"/>
    <w:rsid w:val="005D65CE"/>
    <w:rsid w:val="0060479D"/>
    <w:rsid w:val="006050AD"/>
    <w:rsid w:val="00605BB9"/>
    <w:rsid w:val="00611CEB"/>
    <w:rsid w:val="006214B6"/>
    <w:rsid w:val="00623B31"/>
    <w:rsid w:val="0064600B"/>
    <w:rsid w:val="00681459"/>
    <w:rsid w:val="006A3D8D"/>
    <w:rsid w:val="006A6D4B"/>
    <w:rsid w:val="006B0D46"/>
    <w:rsid w:val="006B1C9A"/>
    <w:rsid w:val="006B5D00"/>
    <w:rsid w:val="006B6D74"/>
    <w:rsid w:val="006C19A9"/>
    <w:rsid w:val="006D2DD7"/>
    <w:rsid w:val="006D3CCA"/>
    <w:rsid w:val="006E15E5"/>
    <w:rsid w:val="006F40C7"/>
    <w:rsid w:val="007374AE"/>
    <w:rsid w:val="00746D32"/>
    <w:rsid w:val="00776790"/>
    <w:rsid w:val="007D04C7"/>
    <w:rsid w:val="007D3DC2"/>
    <w:rsid w:val="007E21E3"/>
    <w:rsid w:val="00805E2E"/>
    <w:rsid w:val="00870B37"/>
    <w:rsid w:val="00873C17"/>
    <w:rsid w:val="00880F0D"/>
    <w:rsid w:val="00882411"/>
    <w:rsid w:val="008838F7"/>
    <w:rsid w:val="00883FC0"/>
    <w:rsid w:val="00890AE2"/>
    <w:rsid w:val="00896200"/>
    <w:rsid w:val="008E265F"/>
    <w:rsid w:val="008F0BB7"/>
    <w:rsid w:val="008F2232"/>
    <w:rsid w:val="008F430D"/>
    <w:rsid w:val="008F4634"/>
    <w:rsid w:val="009003DE"/>
    <w:rsid w:val="00915CA9"/>
    <w:rsid w:val="00932EB7"/>
    <w:rsid w:val="0094077F"/>
    <w:rsid w:val="0095021D"/>
    <w:rsid w:val="00956B96"/>
    <w:rsid w:val="009B7AC1"/>
    <w:rsid w:val="009D034C"/>
    <w:rsid w:val="009D192C"/>
    <w:rsid w:val="009D7E45"/>
    <w:rsid w:val="009E1121"/>
    <w:rsid w:val="009E3CAC"/>
    <w:rsid w:val="009E49CD"/>
    <w:rsid w:val="00A1277C"/>
    <w:rsid w:val="00A13B51"/>
    <w:rsid w:val="00A23F05"/>
    <w:rsid w:val="00A352D0"/>
    <w:rsid w:val="00A43198"/>
    <w:rsid w:val="00A61982"/>
    <w:rsid w:val="00A632D1"/>
    <w:rsid w:val="00A7055F"/>
    <w:rsid w:val="00A7797D"/>
    <w:rsid w:val="00A929B3"/>
    <w:rsid w:val="00A95C03"/>
    <w:rsid w:val="00AA3595"/>
    <w:rsid w:val="00AD7489"/>
    <w:rsid w:val="00AE3D0F"/>
    <w:rsid w:val="00AE4DD5"/>
    <w:rsid w:val="00AE769E"/>
    <w:rsid w:val="00AF2B2F"/>
    <w:rsid w:val="00B12098"/>
    <w:rsid w:val="00B243A5"/>
    <w:rsid w:val="00B3127C"/>
    <w:rsid w:val="00B417E9"/>
    <w:rsid w:val="00B46CF1"/>
    <w:rsid w:val="00B47954"/>
    <w:rsid w:val="00B67640"/>
    <w:rsid w:val="00B70E38"/>
    <w:rsid w:val="00B71E32"/>
    <w:rsid w:val="00B77095"/>
    <w:rsid w:val="00B77910"/>
    <w:rsid w:val="00BA6562"/>
    <w:rsid w:val="00BB6422"/>
    <w:rsid w:val="00BC145B"/>
    <w:rsid w:val="00BC52B1"/>
    <w:rsid w:val="00BD089F"/>
    <w:rsid w:val="00BD6A7A"/>
    <w:rsid w:val="00C01BB6"/>
    <w:rsid w:val="00C16828"/>
    <w:rsid w:val="00C2791C"/>
    <w:rsid w:val="00C54D90"/>
    <w:rsid w:val="00C814C4"/>
    <w:rsid w:val="00C93ACD"/>
    <w:rsid w:val="00CA79F8"/>
    <w:rsid w:val="00CB1C5A"/>
    <w:rsid w:val="00CC044E"/>
    <w:rsid w:val="00CC26EB"/>
    <w:rsid w:val="00CC3EA5"/>
    <w:rsid w:val="00CD5371"/>
    <w:rsid w:val="00D2639E"/>
    <w:rsid w:val="00D47CA0"/>
    <w:rsid w:val="00D60E73"/>
    <w:rsid w:val="00D92445"/>
    <w:rsid w:val="00DB0376"/>
    <w:rsid w:val="00DB2D53"/>
    <w:rsid w:val="00DB42EB"/>
    <w:rsid w:val="00DD36BD"/>
    <w:rsid w:val="00DF1622"/>
    <w:rsid w:val="00DF3FDA"/>
    <w:rsid w:val="00E2769D"/>
    <w:rsid w:val="00E37042"/>
    <w:rsid w:val="00E528DB"/>
    <w:rsid w:val="00E67865"/>
    <w:rsid w:val="00E9633E"/>
    <w:rsid w:val="00EA0480"/>
    <w:rsid w:val="00EA4C72"/>
    <w:rsid w:val="00EA5469"/>
    <w:rsid w:val="00EC46DD"/>
    <w:rsid w:val="00ED00C4"/>
    <w:rsid w:val="00EF6F7A"/>
    <w:rsid w:val="00F03EED"/>
    <w:rsid w:val="00F10B29"/>
    <w:rsid w:val="00F22974"/>
    <w:rsid w:val="00F23A0E"/>
    <w:rsid w:val="00F3011B"/>
    <w:rsid w:val="00F4332F"/>
    <w:rsid w:val="00F744CA"/>
    <w:rsid w:val="00F810A9"/>
    <w:rsid w:val="00FB645B"/>
    <w:rsid w:val="00FC0CD5"/>
    <w:rsid w:val="00FD07DC"/>
    <w:rsid w:val="00FF4928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B49C7-DA5D-4D67-84EF-7ECB06CCC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art, Ian</dc:creator>
  <cp:keywords/>
  <dc:description/>
  <cp:lastModifiedBy>Lahart, Ian</cp:lastModifiedBy>
  <cp:revision>2</cp:revision>
  <dcterms:created xsi:type="dcterms:W3CDTF">2019-04-19T18:06:00Z</dcterms:created>
  <dcterms:modified xsi:type="dcterms:W3CDTF">2019-04-19T18:06:00Z</dcterms:modified>
</cp:coreProperties>
</file>